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D3D" w:rsidRPr="008A0A28" w:rsidRDefault="008A0A28" w:rsidP="008E42C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72095">
        <w:rPr>
          <w:rFonts w:ascii="Times New Roman" w:hAnsi="Times New Roman"/>
          <w:sz w:val="24"/>
          <w:szCs w:val="24"/>
        </w:rPr>
        <w:t xml:space="preserve">Table S1: Real Time </w:t>
      </w:r>
      <w:proofErr w:type="spellStart"/>
      <w:r w:rsidRPr="00572095">
        <w:rPr>
          <w:rFonts w:ascii="Times New Roman" w:hAnsi="Times New Roman"/>
          <w:sz w:val="24"/>
          <w:szCs w:val="24"/>
        </w:rPr>
        <w:t>qRT</w:t>
      </w:r>
      <w:proofErr w:type="spellEnd"/>
      <w:r w:rsidRPr="00572095">
        <w:rPr>
          <w:rFonts w:ascii="Times New Roman" w:hAnsi="Times New Roman"/>
          <w:sz w:val="24"/>
          <w:szCs w:val="24"/>
        </w:rPr>
        <w:t>-PCR Primers list</w:t>
      </w:r>
    </w:p>
    <w:tbl>
      <w:tblPr>
        <w:tblW w:w="7254" w:type="dxa"/>
        <w:tblInd w:w="1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1"/>
        <w:gridCol w:w="4363"/>
      </w:tblGrid>
      <w:tr w:rsidR="008A0A28" w:rsidRPr="00572095" w:rsidTr="006133EA">
        <w:trPr>
          <w:trHeight w:val="300"/>
        </w:trPr>
        <w:tc>
          <w:tcPr>
            <w:tcW w:w="2891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8560B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72095">
              <w:rPr>
                <w:rFonts w:ascii="Times New Roman" w:hAnsi="Times New Roman"/>
                <w:sz w:val="24"/>
                <w:szCs w:val="24"/>
              </w:rPr>
              <w:tab/>
            </w:r>
            <w:r w:rsidRPr="00572095">
              <w:rPr>
                <w:rFonts w:ascii="Times New Roman" w:eastAsia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363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8560B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b/>
                <w:sz w:val="24"/>
                <w:szCs w:val="24"/>
              </w:rPr>
              <w:t>Primers</w:t>
            </w:r>
          </w:p>
        </w:tc>
      </w:tr>
      <w:tr w:rsidR="008A0A28" w:rsidRPr="00572095" w:rsidTr="006133EA">
        <w:trPr>
          <w:trHeight w:val="315"/>
        </w:trPr>
        <w:tc>
          <w:tcPr>
            <w:tcW w:w="2891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CHIP-5'</w:t>
            </w:r>
          </w:p>
        </w:tc>
        <w:tc>
          <w:tcPr>
            <w:tcW w:w="4363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CCTATGACCGCAAGGACATT</w:t>
            </w:r>
          </w:p>
        </w:tc>
      </w:tr>
      <w:tr w:rsidR="008A0A28" w:rsidRPr="00572095" w:rsidTr="006133EA">
        <w:trPr>
          <w:trHeight w:val="315"/>
        </w:trPr>
        <w:tc>
          <w:tcPr>
            <w:tcW w:w="2891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CHIP-3'</w:t>
            </w:r>
          </w:p>
        </w:tc>
        <w:tc>
          <w:tcPr>
            <w:tcW w:w="4363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CTCTACCCAGCCGTTCTCAG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TP53-5’</w:t>
            </w:r>
          </w:p>
        </w:tc>
        <w:tc>
          <w:tcPr>
            <w:tcW w:w="4363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GCGAGCACTGCCCAACAACA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TP53-3’</w:t>
            </w:r>
          </w:p>
        </w:tc>
        <w:tc>
          <w:tcPr>
            <w:tcW w:w="4363" w:type="dxa"/>
            <w:shd w:val="clear" w:color="auto" w:fill="auto"/>
            <w:noWrap/>
            <w:vAlign w:val="bottom"/>
            <w:hideMark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GGATCTGAAGGGTGAAATATTCT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GAPDH-5’</w:t>
            </w:r>
          </w:p>
        </w:tc>
        <w:tc>
          <w:tcPr>
            <w:tcW w:w="4363" w:type="dxa"/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GCACCGTCAAGGCTGAGAAC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GAPDH-3’</w:t>
            </w:r>
          </w:p>
        </w:tc>
        <w:tc>
          <w:tcPr>
            <w:tcW w:w="4363" w:type="dxa"/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ATGGTGGTGAAGACGCCAGT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OCT4-5'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ACATCAAAGCTCTGCAGAAAGAACT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OCT4-3'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CTGAATACCTTCCCAAATAGAACCC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NANOG-5’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CCGAAGAATAGCAATGGTGTGACG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NANOG-3’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AGGAGAATTTGGCTGGAACTGC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SOX2-5'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CGCCGCCCCCAGCAGACTTCACAT</w:t>
            </w:r>
          </w:p>
        </w:tc>
      </w:tr>
      <w:tr w:rsidR="008A0A28" w:rsidRPr="00572095" w:rsidTr="006133EA">
        <w:trPr>
          <w:trHeight w:val="30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hSOX2-3'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0A28" w:rsidRPr="00572095" w:rsidRDefault="008A0A28" w:rsidP="002F01F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2095">
              <w:rPr>
                <w:rFonts w:ascii="Times New Roman" w:eastAsia="Times New Roman" w:hAnsi="Times New Roman"/>
                <w:sz w:val="24"/>
                <w:szCs w:val="24"/>
              </w:rPr>
              <w:t>TGCACCCCTCCCATTTCCCTCGTT</w:t>
            </w:r>
          </w:p>
        </w:tc>
      </w:tr>
    </w:tbl>
    <w:p w:rsidR="008A0A28" w:rsidRDefault="008A0A28">
      <w:bookmarkStart w:id="0" w:name="_GoBack"/>
      <w:bookmarkEnd w:id="0"/>
    </w:p>
    <w:p w:rsidR="000A2FEC" w:rsidRPr="000C209B" w:rsidRDefault="000A2FEC" w:rsidP="000C20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0A2FEC" w:rsidRPr="000C2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CED"/>
    <w:rsid w:val="000A2FEC"/>
    <w:rsid w:val="000C209B"/>
    <w:rsid w:val="002F01FB"/>
    <w:rsid w:val="00323764"/>
    <w:rsid w:val="004D1D5C"/>
    <w:rsid w:val="006133EA"/>
    <w:rsid w:val="008A0A28"/>
    <w:rsid w:val="008E42C8"/>
    <w:rsid w:val="00A76698"/>
    <w:rsid w:val="00BA7D3D"/>
    <w:rsid w:val="00C04ECD"/>
    <w:rsid w:val="00C24CED"/>
    <w:rsid w:val="00C40F28"/>
    <w:rsid w:val="00F7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47000-E23D-4DA1-9430-7FCC505AE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0F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3</cp:revision>
  <dcterms:created xsi:type="dcterms:W3CDTF">2021-09-17T03:43:00Z</dcterms:created>
  <dcterms:modified xsi:type="dcterms:W3CDTF">2025-01-02T20:06:00Z</dcterms:modified>
</cp:coreProperties>
</file>